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859" w:rsidRPr="00864F4D" w:rsidRDefault="00E85859" w:rsidP="00E85859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 4</w:t>
      </w:r>
      <w:r w:rsidRPr="00864F4D">
        <w:rPr>
          <w:rFonts w:ascii="Times New Roman" w:hAnsi="Times New Roman" w:cs="Times New Roman"/>
          <w:b/>
          <w:sz w:val="24"/>
          <w:szCs w:val="24"/>
        </w:rPr>
        <w:t>.</w:t>
      </w:r>
      <w:r w:rsidRPr="00864F4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odel fitting results</w:t>
      </w:r>
      <w:r w:rsidRPr="00864F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xplaining the relationship between well-being and depression. Bold represents the best fitting model. </w:t>
      </w:r>
    </w:p>
    <w:tbl>
      <w:tblPr>
        <w:tblW w:w="7880" w:type="dxa"/>
        <w:tblInd w:w="93" w:type="dxa"/>
        <w:tblLook w:val="04A0" w:firstRow="1" w:lastRow="0" w:firstColumn="1" w:lastColumn="0" w:noHBand="0" w:noVBand="1"/>
      </w:tblPr>
      <w:tblGrid>
        <w:gridCol w:w="1940"/>
        <w:gridCol w:w="261"/>
        <w:gridCol w:w="1120"/>
        <w:gridCol w:w="261"/>
        <w:gridCol w:w="960"/>
        <w:gridCol w:w="261"/>
        <w:gridCol w:w="960"/>
        <w:gridCol w:w="261"/>
        <w:gridCol w:w="960"/>
        <w:gridCol w:w="261"/>
        <w:gridCol w:w="960"/>
      </w:tblGrid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85859" w:rsidRPr="004D17E6" w:rsidTr="004F4808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LL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χ</w:t>
            </w: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C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7449.4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859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636.11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.67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1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85859" w:rsidRPr="004D17E6" w:rsidTr="004F4808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LL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χ</w:t>
            </w: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C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0859.76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476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031.22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6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.45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1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85859" w:rsidRPr="004D17E6" w:rsidTr="004F4808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LL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χ</w:t>
            </w: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C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1464.68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02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730.2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2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5.52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1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85859" w:rsidRPr="004D17E6" w:rsidTr="004F4808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LL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χ</w:t>
            </w: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3854.645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5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43856.907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795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2</w:t>
            </w: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1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85859" w:rsidRPr="004D17E6" w:rsidTr="004F4808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LL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χ</w:t>
            </w: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113.21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1114.15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70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82</w:t>
            </w: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18-2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85859" w:rsidRPr="004D17E6" w:rsidTr="004F4808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LL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χ</w:t>
            </w: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60.5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1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3265.1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62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20</w:t>
            </w: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27-99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85859" w:rsidRPr="004D17E6" w:rsidTr="004F4808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LL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χ</w:t>
            </w: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08.71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3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8517.72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7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.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</w:tr>
      <w:tr w:rsidR="00E85859" w:rsidRPr="004D17E6" w:rsidTr="004F480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859" w:rsidRPr="004D17E6" w:rsidRDefault="00E85859" w:rsidP="004F48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E85859" w:rsidRDefault="00E85859" w:rsidP="00E85859"/>
    <w:p w:rsidR="00822FA0" w:rsidRDefault="00E85859">
      <w:bookmarkStart w:id="0" w:name="_GoBack"/>
      <w:bookmarkEnd w:id="0"/>
    </w:p>
    <w:sectPr w:rsidR="00822FA0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859"/>
    <w:rsid w:val="00177E6F"/>
    <w:rsid w:val="006B0E21"/>
    <w:rsid w:val="00E8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s520</dc:creator>
  <cp:lastModifiedBy>bbs520</cp:lastModifiedBy>
  <cp:revision>1</cp:revision>
  <dcterms:created xsi:type="dcterms:W3CDTF">2018-03-09T15:20:00Z</dcterms:created>
  <dcterms:modified xsi:type="dcterms:W3CDTF">2018-03-09T15:20:00Z</dcterms:modified>
</cp:coreProperties>
</file>